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5C8C1" w14:textId="15289402" w:rsidR="00634907" w:rsidRDefault="00E93895">
      <w:pPr>
        <w:rPr>
          <w:b/>
        </w:rPr>
      </w:pPr>
      <w:r>
        <w:rPr>
          <w:b/>
        </w:rPr>
        <w:t>Diet and Otitis Media</w:t>
      </w:r>
      <w:r w:rsidR="007645F4">
        <w:rPr>
          <w:b/>
        </w:rPr>
        <w:t xml:space="preserve"> Survey</w:t>
      </w:r>
    </w:p>
    <w:p w14:paraId="3323462B" w14:textId="77777777" w:rsidR="007645F4" w:rsidRPr="0055090B" w:rsidRDefault="007645F4" w:rsidP="0055090B">
      <w:pPr>
        <w:pStyle w:val="ListParagraph"/>
        <w:numPr>
          <w:ilvl w:val="0"/>
          <w:numId w:val="3"/>
        </w:numPr>
        <w:rPr>
          <w:b/>
        </w:rPr>
      </w:pPr>
      <w:r w:rsidRPr="0055090B">
        <w:rPr>
          <w:b/>
        </w:rPr>
        <w:t xml:space="preserve">Please write the number of episodes of ear drainage/leakage your child has had since current ear tube placement?   </w:t>
      </w:r>
    </w:p>
    <w:p w14:paraId="6B479FFB" w14:textId="77777777" w:rsidR="007645F4" w:rsidRDefault="007645F4" w:rsidP="007645F4">
      <w:pPr>
        <w:ind w:firstLine="720"/>
        <w:rPr>
          <w:b/>
        </w:rPr>
      </w:pPr>
      <w:r>
        <w:rPr>
          <w:b/>
        </w:rPr>
        <w:t>_______________________</w:t>
      </w:r>
    </w:p>
    <w:p w14:paraId="61C10262" w14:textId="77777777" w:rsidR="000C0589" w:rsidRPr="00DD2493" w:rsidRDefault="000C0589" w:rsidP="000C0589">
      <w:pPr>
        <w:pStyle w:val="ListParagraph"/>
        <w:numPr>
          <w:ilvl w:val="0"/>
          <w:numId w:val="3"/>
        </w:numPr>
        <w:rPr>
          <w:b/>
          <w:bCs/>
        </w:rPr>
      </w:pPr>
      <w:r w:rsidRPr="00DD2493">
        <w:rPr>
          <w:b/>
          <w:bCs/>
        </w:rPr>
        <w:t>If your child takes a bath in the tub, how often do they put their head under water?</w:t>
      </w:r>
    </w:p>
    <w:p w14:paraId="44856469" w14:textId="77777777" w:rsidR="000C0589" w:rsidRPr="00DD2493" w:rsidRDefault="000C0589" w:rsidP="000C0589">
      <w:pPr>
        <w:ind w:left="360" w:firstLine="360"/>
      </w:pPr>
      <w:r w:rsidRPr="00DD2493">
        <w:rPr>
          <w:b/>
        </w:rPr>
        <w:t xml:space="preserve">___ </w:t>
      </w:r>
      <w:r w:rsidRPr="00DD2493">
        <w:t>Never</w:t>
      </w:r>
    </w:p>
    <w:p w14:paraId="4C69DED2" w14:textId="77777777" w:rsidR="000C0589" w:rsidRPr="00DD2493" w:rsidRDefault="000C0589" w:rsidP="000C0589">
      <w:pPr>
        <w:ind w:left="360"/>
      </w:pPr>
      <w:r w:rsidRPr="00DD2493">
        <w:tab/>
        <w:t>___ Rarely</w:t>
      </w:r>
    </w:p>
    <w:p w14:paraId="1495ED7E" w14:textId="77777777" w:rsidR="000C0589" w:rsidRPr="00DD2493" w:rsidRDefault="000C0589" w:rsidP="000C0589">
      <w:pPr>
        <w:ind w:left="360"/>
      </w:pPr>
      <w:r w:rsidRPr="00DD2493">
        <w:tab/>
        <w:t>___ Sometimes</w:t>
      </w:r>
    </w:p>
    <w:p w14:paraId="56C4AE06" w14:textId="77777777" w:rsidR="000C0589" w:rsidRPr="00DD2493" w:rsidRDefault="000C0589" w:rsidP="000C0589">
      <w:pPr>
        <w:ind w:left="360"/>
      </w:pPr>
      <w:r w:rsidRPr="00DD2493">
        <w:tab/>
        <w:t xml:space="preserve">___ Frequently </w:t>
      </w:r>
    </w:p>
    <w:p w14:paraId="5254FF4F" w14:textId="77777777" w:rsidR="000C0589" w:rsidRPr="00DD2493" w:rsidRDefault="000C0589" w:rsidP="000C0589">
      <w:pPr>
        <w:ind w:left="360"/>
      </w:pPr>
      <w:r w:rsidRPr="00DD2493">
        <w:tab/>
        <w:t>___ Very Frequently</w:t>
      </w:r>
    </w:p>
    <w:p w14:paraId="694CEB49" w14:textId="77777777" w:rsidR="000C0589" w:rsidRPr="00DD2493" w:rsidRDefault="000C0589" w:rsidP="000C0589">
      <w:pPr>
        <w:pStyle w:val="ListParagraph"/>
        <w:numPr>
          <w:ilvl w:val="0"/>
          <w:numId w:val="3"/>
        </w:numPr>
      </w:pPr>
      <w:r w:rsidRPr="00DD2493">
        <w:rPr>
          <w:b/>
        </w:rPr>
        <w:t>Since tubes have been placed, how often has your child had water exposure, NOT including shower/baths?</w:t>
      </w:r>
      <w:r w:rsidRPr="00DD2493">
        <w:rPr>
          <w:b/>
        </w:rPr>
        <w:tab/>
      </w:r>
    </w:p>
    <w:p w14:paraId="46EB3772" w14:textId="77777777" w:rsidR="000C0589" w:rsidRPr="00DD2493" w:rsidRDefault="000C0589" w:rsidP="000C0589">
      <w:pPr>
        <w:pStyle w:val="ListParagraph"/>
      </w:pPr>
      <w:r w:rsidRPr="00DD2493">
        <w:rPr>
          <w:b/>
        </w:rPr>
        <w:t xml:space="preserve">___ </w:t>
      </w:r>
      <w:r w:rsidRPr="00DD2493">
        <w:t>Never</w:t>
      </w:r>
    </w:p>
    <w:p w14:paraId="48BAE7C8" w14:textId="77777777" w:rsidR="000C0589" w:rsidRPr="00DD2493" w:rsidRDefault="000C0589" w:rsidP="000C0589">
      <w:r w:rsidRPr="00DD2493">
        <w:tab/>
        <w:t>___ Rarely</w:t>
      </w:r>
    </w:p>
    <w:p w14:paraId="455AB58E" w14:textId="77777777" w:rsidR="000C0589" w:rsidRPr="00DD2493" w:rsidRDefault="000C0589" w:rsidP="000C0589">
      <w:r w:rsidRPr="00DD2493">
        <w:tab/>
        <w:t>___ Sometimes</w:t>
      </w:r>
    </w:p>
    <w:p w14:paraId="43F3D084" w14:textId="77777777" w:rsidR="000C0589" w:rsidRPr="00DD2493" w:rsidRDefault="000C0589" w:rsidP="000C0589">
      <w:r w:rsidRPr="00DD2493">
        <w:tab/>
        <w:t xml:space="preserve">___ Frequently </w:t>
      </w:r>
    </w:p>
    <w:p w14:paraId="7B93402D" w14:textId="77777777" w:rsidR="000C0589" w:rsidRPr="00DD2493" w:rsidRDefault="000C0589" w:rsidP="000C0589">
      <w:r w:rsidRPr="00DD2493">
        <w:tab/>
        <w:t>___ Very Frequently</w:t>
      </w:r>
    </w:p>
    <w:p w14:paraId="2AF403C0" w14:textId="77777777" w:rsidR="000C0589" w:rsidRPr="00DD2493" w:rsidRDefault="000C0589" w:rsidP="000C0589">
      <w:pPr>
        <w:pStyle w:val="ListParagraph"/>
        <w:numPr>
          <w:ilvl w:val="0"/>
          <w:numId w:val="3"/>
        </w:numPr>
        <w:rPr>
          <w:rFonts w:eastAsia="Times New Roman"/>
          <w:b/>
          <w:bCs/>
          <w:color w:val="000000"/>
          <w:sz w:val="24"/>
          <w:szCs w:val="24"/>
        </w:rPr>
      </w:pPr>
      <w:r w:rsidRPr="00DD2493">
        <w:rPr>
          <w:rFonts w:eastAsia="Times New Roman"/>
          <w:b/>
          <w:bCs/>
          <w:color w:val="000000"/>
          <w:sz w:val="24"/>
          <w:szCs w:val="24"/>
        </w:rPr>
        <w:t>What type of water has your child been exposed to, pick all that apply:</w:t>
      </w:r>
    </w:p>
    <w:p w14:paraId="6E40A1E8" w14:textId="77777777" w:rsidR="000C0589" w:rsidRPr="00DD2493" w:rsidRDefault="000C0589" w:rsidP="000C0589">
      <w:pPr>
        <w:pStyle w:val="ListParagraph"/>
      </w:pPr>
      <w:r w:rsidRPr="00DD2493">
        <w:rPr>
          <w:b/>
        </w:rPr>
        <w:t xml:space="preserve">___ </w:t>
      </w:r>
      <w:r w:rsidRPr="00DD2493">
        <w:t xml:space="preserve">Ocean </w:t>
      </w:r>
    </w:p>
    <w:p w14:paraId="40903439" w14:textId="77777777" w:rsidR="000C0589" w:rsidRPr="00DD2493" w:rsidRDefault="000C0589" w:rsidP="000C0589">
      <w:pPr>
        <w:ind w:left="360"/>
      </w:pPr>
      <w:r w:rsidRPr="00DD2493">
        <w:tab/>
        <w:t>___ Lake</w:t>
      </w:r>
    </w:p>
    <w:p w14:paraId="77303AC2" w14:textId="77777777" w:rsidR="000C0589" w:rsidRPr="00DD2493" w:rsidRDefault="000C0589" w:rsidP="000C0589">
      <w:pPr>
        <w:ind w:left="360"/>
      </w:pPr>
      <w:r w:rsidRPr="00DD2493">
        <w:tab/>
        <w:t>___ Salt Water Pool</w:t>
      </w:r>
    </w:p>
    <w:p w14:paraId="104B0C55" w14:textId="77777777" w:rsidR="000C0589" w:rsidRPr="00DD2493" w:rsidRDefault="000C0589" w:rsidP="000C0589">
      <w:pPr>
        <w:ind w:left="360"/>
      </w:pPr>
      <w:r w:rsidRPr="00DD2493">
        <w:tab/>
        <w:t xml:space="preserve">___ Chlorinated Pool </w:t>
      </w:r>
    </w:p>
    <w:p w14:paraId="737B8964" w14:textId="6552AD73" w:rsidR="000C0589" w:rsidRDefault="000C0589">
      <w:pPr>
        <w:ind w:left="360"/>
      </w:pPr>
      <w:r w:rsidRPr="00DD2493">
        <w:tab/>
        <w:t>___ Untreated Pool water (inflatable backyard pool)</w:t>
      </w:r>
    </w:p>
    <w:p w14:paraId="287B881E" w14:textId="77777777" w:rsidR="000C0589" w:rsidRPr="0055090B" w:rsidRDefault="000C0589" w:rsidP="000C0589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 xml:space="preserve">      </w:t>
      </w:r>
      <w:r w:rsidRPr="0055090B">
        <w:rPr>
          <w:b/>
        </w:rPr>
        <w:t>When did you notice the first episode of liquid ear drainage?</w:t>
      </w:r>
    </w:p>
    <w:p w14:paraId="26219E33" w14:textId="77777777" w:rsidR="000C0589" w:rsidRDefault="000C0589" w:rsidP="000C0589">
      <w:r>
        <w:rPr>
          <w:b/>
        </w:rPr>
        <w:tab/>
      </w:r>
      <w:r>
        <w:t xml:space="preserve">___ Never had drainage </w:t>
      </w:r>
    </w:p>
    <w:p w14:paraId="72BEBFF3" w14:textId="77777777" w:rsidR="000C0589" w:rsidRDefault="000C0589" w:rsidP="000C0589">
      <w:r>
        <w:tab/>
        <w:t xml:space="preserve">___ Immediately after surgery </w:t>
      </w:r>
    </w:p>
    <w:p w14:paraId="1AD6BAAD" w14:textId="77777777" w:rsidR="000C0589" w:rsidRDefault="000C0589" w:rsidP="000C0589">
      <w:r>
        <w:tab/>
        <w:t xml:space="preserve">___ 1-4 weeks after surgery </w:t>
      </w:r>
    </w:p>
    <w:p w14:paraId="3AC439D1" w14:textId="77777777" w:rsidR="000C0589" w:rsidRDefault="000C0589" w:rsidP="000C0589">
      <w:r>
        <w:tab/>
        <w:t xml:space="preserve">___ 4+ weeks after surgery </w:t>
      </w:r>
    </w:p>
    <w:p w14:paraId="4552933B" w14:textId="77777777" w:rsidR="000C0589" w:rsidRPr="0055090B" w:rsidRDefault="000C0589" w:rsidP="000C0589">
      <w:pPr>
        <w:pStyle w:val="ListParagraph"/>
        <w:numPr>
          <w:ilvl w:val="0"/>
          <w:numId w:val="3"/>
        </w:numPr>
        <w:rPr>
          <w:b/>
        </w:rPr>
      </w:pPr>
      <w:r w:rsidRPr="0055090B">
        <w:rPr>
          <w:b/>
        </w:rPr>
        <w:t xml:space="preserve">Approximately how long did you breastfeed? </w:t>
      </w:r>
    </w:p>
    <w:p w14:paraId="0BE70A90" w14:textId="77777777" w:rsidR="000C0589" w:rsidRDefault="000C0589" w:rsidP="000C0589">
      <w:r>
        <w:rPr>
          <w:b/>
        </w:rPr>
        <w:tab/>
      </w:r>
      <w:r>
        <w:t>___ Not at all</w:t>
      </w:r>
    </w:p>
    <w:p w14:paraId="398CFEC5" w14:textId="77777777" w:rsidR="000C0589" w:rsidRDefault="000C0589" w:rsidP="000C0589">
      <w:r>
        <w:lastRenderedPageBreak/>
        <w:tab/>
        <w:t xml:space="preserve">___ 1 day to 1 month </w:t>
      </w:r>
    </w:p>
    <w:p w14:paraId="711697D7" w14:textId="77777777" w:rsidR="000C0589" w:rsidRDefault="000C0589" w:rsidP="000C0589">
      <w:r>
        <w:tab/>
        <w:t xml:space="preserve">___ 3 months </w:t>
      </w:r>
    </w:p>
    <w:p w14:paraId="0ACC0FDD" w14:textId="77777777" w:rsidR="000C0589" w:rsidRDefault="000C0589" w:rsidP="000C0589">
      <w:r>
        <w:tab/>
        <w:t xml:space="preserve">___ 6 months </w:t>
      </w:r>
    </w:p>
    <w:p w14:paraId="51895565" w14:textId="77777777" w:rsidR="000C0589" w:rsidRDefault="000C0589" w:rsidP="000C0589">
      <w:r>
        <w:tab/>
        <w:t>___ 1+ year</w:t>
      </w:r>
    </w:p>
    <w:p w14:paraId="13C0150A" w14:textId="7600D25D" w:rsidR="000C0589" w:rsidRDefault="000C0589" w:rsidP="000C0589">
      <w:r>
        <w:tab/>
        <w:t>___ Unsure</w:t>
      </w:r>
    </w:p>
    <w:p w14:paraId="420D1C5F" w14:textId="6A5CAF39" w:rsidR="000C0589" w:rsidRDefault="000C0589" w:rsidP="000C0589">
      <w:pPr>
        <w:ind w:left="720"/>
        <w:rPr>
          <w:b/>
        </w:rPr>
      </w:pPr>
      <w:r>
        <w:rPr>
          <w:b/>
        </w:rPr>
        <w:t>6a.  If you breastfed, approximately what percent of the breast milk did you child received directly from the breast and not from the bottle?</w:t>
      </w:r>
    </w:p>
    <w:p w14:paraId="0C063338" w14:textId="77777777" w:rsidR="000C0589" w:rsidRDefault="000C0589" w:rsidP="000C0589">
      <w:r>
        <w:rPr>
          <w:b/>
        </w:rPr>
        <w:tab/>
      </w:r>
      <w:r>
        <w:t>___ &lt;25%</w:t>
      </w:r>
    </w:p>
    <w:p w14:paraId="64E7A27D" w14:textId="77777777" w:rsidR="000C0589" w:rsidRDefault="000C0589" w:rsidP="000C0589">
      <w:r>
        <w:tab/>
        <w:t xml:space="preserve">___ 25-50% </w:t>
      </w:r>
    </w:p>
    <w:p w14:paraId="255189A0" w14:textId="77777777" w:rsidR="000C0589" w:rsidRDefault="000C0589" w:rsidP="000C0589">
      <w:r>
        <w:tab/>
        <w:t xml:space="preserve">___ 51-75% </w:t>
      </w:r>
    </w:p>
    <w:p w14:paraId="2316BC2A" w14:textId="072AAD4F" w:rsidR="00B50591" w:rsidRDefault="000C0589" w:rsidP="007645F4">
      <w:pPr>
        <w:rPr>
          <w:b/>
        </w:rPr>
      </w:pPr>
      <w:r>
        <w:tab/>
        <w:t xml:space="preserve">___76-100% </w:t>
      </w:r>
    </w:p>
    <w:p w14:paraId="3A3D547A" w14:textId="77777777" w:rsidR="007645F4" w:rsidRPr="0055090B" w:rsidRDefault="007645F4" w:rsidP="0055090B">
      <w:pPr>
        <w:pStyle w:val="ListParagraph"/>
        <w:numPr>
          <w:ilvl w:val="0"/>
          <w:numId w:val="3"/>
        </w:numPr>
        <w:rPr>
          <w:b/>
        </w:rPr>
      </w:pPr>
      <w:r w:rsidRPr="0055090B">
        <w:rPr>
          <w:b/>
        </w:rPr>
        <w:t xml:space="preserve">Has your child been exposed to cigarette/cigar/pipe smoke/e-cigarettes/vaping? </w:t>
      </w:r>
    </w:p>
    <w:p w14:paraId="5DDE8F28" w14:textId="77777777" w:rsidR="007645F4" w:rsidRDefault="007645F4" w:rsidP="007645F4">
      <w:r>
        <w:tab/>
        <w:t>___ Yes</w:t>
      </w:r>
    </w:p>
    <w:p w14:paraId="3E26CC45" w14:textId="77777777" w:rsidR="007645F4" w:rsidRDefault="007645F4" w:rsidP="007645F4">
      <w:r>
        <w:tab/>
        <w:t>___ No</w:t>
      </w:r>
    </w:p>
    <w:p w14:paraId="71774BA1" w14:textId="0B47564B" w:rsidR="003A693C" w:rsidRDefault="000C0589" w:rsidP="00F67300">
      <w:pPr>
        <w:ind w:firstLine="720"/>
        <w:rPr>
          <w:b/>
        </w:rPr>
      </w:pPr>
      <w:r>
        <w:rPr>
          <w:b/>
        </w:rPr>
        <w:t>7</w:t>
      </w:r>
      <w:r w:rsidR="0055090B">
        <w:rPr>
          <w:b/>
        </w:rPr>
        <w:t xml:space="preserve">a.  </w:t>
      </w:r>
      <w:r w:rsidR="003A693C">
        <w:rPr>
          <w:b/>
        </w:rPr>
        <w:t xml:space="preserve">If yes, please answer the following three questions regarding smoke exposure. </w:t>
      </w:r>
    </w:p>
    <w:p w14:paraId="089D5428" w14:textId="77777777" w:rsidR="007645F4" w:rsidRDefault="003A693C" w:rsidP="00F67300">
      <w:pPr>
        <w:ind w:left="720" w:firstLine="720"/>
        <w:rPr>
          <w:b/>
        </w:rPr>
      </w:pPr>
      <w:r>
        <w:rPr>
          <w:b/>
        </w:rPr>
        <w:t>What has your child been exposed to?  Pick all that apply.</w:t>
      </w:r>
    </w:p>
    <w:p w14:paraId="16B22EF7" w14:textId="77777777" w:rsidR="003A693C" w:rsidRDefault="003A693C" w:rsidP="007645F4">
      <w:r>
        <w:rPr>
          <w:b/>
        </w:rPr>
        <w:tab/>
      </w:r>
      <w:r>
        <w:rPr>
          <w:b/>
        </w:rPr>
        <w:tab/>
      </w:r>
      <w:r>
        <w:t>___ Cigar Smoke</w:t>
      </w:r>
    </w:p>
    <w:p w14:paraId="4CC0888E" w14:textId="77777777" w:rsidR="003A693C" w:rsidRDefault="003A693C" w:rsidP="007645F4">
      <w:r>
        <w:tab/>
      </w:r>
      <w:r>
        <w:tab/>
        <w:t>___ Cigarette Smoke</w:t>
      </w:r>
    </w:p>
    <w:p w14:paraId="11438CBA" w14:textId="77777777" w:rsidR="003A693C" w:rsidRDefault="003A693C" w:rsidP="003A693C">
      <w:pPr>
        <w:ind w:left="720" w:firstLine="720"/>
      </w:pPr>
      <w:r>
        <w:t>___ Pipe Smoke</w:t>
      </w:r>
    </w:p>
    <w:p w14:paraId="677A6694" w14:textId="77777777" w:rsidR="003A693C" w:rsidRDefault="003A693C" w:rsidP="003A693C">
      <w:pPr>
        <w:ind w:left="720" w:firstLine="720"/>
      </w:pPr>
      <w:r>
        <w:t xml:space="preserve">___ E-cigarette </w:t>
      </w:r>
    </w:p>
    <w:p w14:paraId="5DBE1FA5" w14:textId="77777777" w:rsidR="003A693C" w:rsidRDefault="003A693C" w:rsidP="003A693C">
      <w:pPr>
        <w:ind w:left="720" w:firstLine="720"/>
      </w:pPr>
      <w:r>
        <w:t xml:space="preserve">___ Vaping </w:t>
      </w:r>
    </w:p>
    <w:p w14:paraId="61D0DBA6" w14:textId="77777777" w:rsidR="003A693C" w:rsidRDefault="003A693C" w:rsidP="00F67300">
      <w:pPr>
        <w:ind w:left="720" w:firstLine="720"/>
        <w:rPr>
          <w:b/>
        </w:rPr>
      </w:pPr>
      <w:r>
        <w:rPr>
          <w:b/>
        </w:rPr>
        <w:t xml:space="preserve">What type of smoke has your child been exposed to? </w:t>
      </w:r>
    </w:p>
    <w:p w14:paraId="24875FED" w14:textId="77777777" w:rsidR="003A693C" w:rsidRDefault="003A693C" w:rsidP="003A693C">
      <w:pPr>
        <w:ind w:left="720"/>
      </w:pPr>
      <w:r>
        <w:rPr>
          <w:b/>
        </w:rPr>
        <w:tab/>
      </w:r>
      <w:r>
        <w:t>___ Smoking inside</w:t>
      </w:r>
    </w:p>
    <w:p w14:paraId="7877BACC" w14:textId="77777777" w:rsidR="003A693C" w:rsidRDefault="003A693C" w:rsidP="003A693C">
      <w:pPr>
        <w:ind w:left="720"/>
      </w:pPr>
      <w:r>
        <w:tab/>
        <w:t>___ Smoking outside</w:t>
      </w:r>
    </w:p>
    <w:p w14:paraId="24460AB0" w14:textId="77777777" w:rsidR="003A693C" w:rsidRDefault="003A693C" w:rsidP="003A693C">
      <w:pPr>
        <w:ind w:left="720"/>
      </w:pPr>
      <w:r>
        <w:tab/>
        <w:t xml:space="preserve">___ Both smoking inside and outside </w:t>
      </w:r>
    </w:p>
    <w:p w14:paraId="2E14CF0A" w14:textId="77777777" w:rsidR="003A693C" w:rsidRDefault="003A693C" w:rsidP="00F67300">
      <w:pPr>
        <w:ind w:left="720" w:firstLine="720"/>
        <w:rPr>
          <w:b/>
        </w:rPr>
      </w:pPr>
      <w:r>
        <w:rPr>
          <w:b/>
        </w:rPr>
        <w:t xml:space="preserve">How often is your child exposed to smoke? </w:t>
      </w:r>
    </w:p>
    <w:p w14:paraId="6F5788F3" w14:textId="77777777" w:rsidR="003A693C" w:rsidRDefault="003A693C" w:rsidP="003A693C">
      <w:pPr>
        <w:ind w:left="720"/>
      </w:pPr>
      <w:r>
        <w:rPr>
          <w:b/>
        </w:rPr>
        <w:tab/>
      </w:r>
      <w:r>
        <w:rPr>
          <w:b/>
        </w:rPr>
        <w:softHyphen/>
      </w:r>
      <w:r>
        <w:t xml:space="preserve">___ Daily </w:t>
      </w:r>
    </w:p>
    <w:p w14:paraId="0C2DB5B6" w14:textId="77777777" w:rsidR="003A693C" w:rsidRDefault="003A693C" w:rsidP="003A693C">
      <w:pPr>
        <w:ind w:left="720"/>
      </w:pPr>
      <w:r>
        <w:tab/>
        <w:t xml:space="preserve">___ Weekly </w:t>
      </w:r>
    </w:p>
    <w:p w14:paraId="50A0BC17" w14:textId="77777777" w:rsidR="003A693C" w:rsidRDefault="003A693C" w:rsidP="003A693C">
      <w:pPr>
        <w:ind w:left="720"/>
      </w:pPr>
      <w:r>
        <w:tab/>
        <w:t xml:space="preserve">___ Monthly </w:t>
      </w:r>
    </w:p>
    <w:p w14:paraId="415CA84E" w14:textId="77777777" w:rsidR="003A693C" w:rsidRDefault="003A693C" w:rsidP="003A693C">
      <w:pPr>
        <w:ind w:left="720"/>
      </w:pPr>
      <w:r>
        <w:lastRenderedPageBreak/>
        <w:tab/>
        <w:t xml:space="preserve">___ Rarely </w:t>
      </w:r>
    </w:p>
    <w:p w14:paraId="74EE2CBF" w14:textId="77777777" w:rsidR="00F67300" w:rsidRPr="0055090B" w:rsidRDefault="00F67300" w:rsidP="0055090B">
      <w:pPr>
        <w:pStyle w:val="ListParagraph"/>
        <w:numPr>
          <w:ilvl w:val="0"/>
          <w:numId w:val="3"/>
        </w:numPr>
        <w:rPr>
          <w:b/>
        </w:rPr>
      </w:pPr>
      <w:r w:rsidRPr="0055090B">
        <w:rPr>
          <w:b/>
        </w:rPr>
        <w:t>Please answer yes or no to the following questions regarding your child</w:t>
      </w:r>
    </w:p>
    <w:p w14:paraId="70378449" w14:textId="6D87A30D" w:rsidR="00F67300" w:rsidRDefault="00F67300" w:rsidP="00F67300">
      <w:pPr>
        <w:spacing w:line="240" w:lineRule="auto"/>
      </w:pPr>
      <w:r>
        <w:t>Family history of ear infections</w:t>
      </w:r>
      <w:r>
        <w:tab/>
      </w:r>
      <w:r>
        <w:tab/>
      </w:r>
      <w:r>
        <w:tab/>
      </w:r>
      <w:r>
        <w:tab/>
      </w:r>
      <w:r w:rsidR="000C0589">
        <w:tab/>
      </w:r>
      <w:r w:rsidR="000C0589">
        <w:tab/>
      </w:r>
      <w:r>
        <w:t>Yes</w:t>
      </w:r>
      <w:r>
        <w:tab/>
        <w:t>No</w:t>
      </w:r>
      <w:r>
        <w:tab/>
      </w:r>
    </w:p>
    <w:p w14:paraId="1CDAC9C0" w14:textId="66AE02DC" w:rsidR="00F67300" w:rsidRDefault="00F67300" w:rsidP="00F67300">
      <w:pPr>
        <w:spacing w:line="240" w:lineRule="auto"/>
      </w:pPr>
      <w:r>
        <w:t>Family history of ear tube surgery</w:t>
      </w:r>
      <w:r>
        <w:tab/>
      </w:r>
      <w:r>
        <w:tab/>
      </w:r>
      <w:r>
        <w:tab/>
      </w:r>
      <w:r w:rsidR="000C0589">
        <w:tab/>
      </w:r>
      <w:r w:rsidR="000C0589">
        <w:tab/>
      </w:r>
      <w:r>
        <w:t>Yes</w:t>
      </w:r>
      <w:r>
        <w:tab/>
        <w:t>No</w:t>
      </w:r>
    </w:p>
    <w:p w14:paraId="107A8D84" w14:textId="60B4328C" w:rsidR="00F67300" w:rsidRDefault="00F67300" w:rsidP="00F67300">
      <w:pPr>
        <w:spacing w:line="240" w:lineRule="auto"/>
      </w:pPr>
      <w:r>
        <w:t>My child attends daycare or school</w:t>
      </w:r>
      <w:r>
        <w:tab/>
      </w:r>
      <w:r>
        <w:tab/>
      </w:r>
      <w:r>
        <w:tab/>
      </w:r>
      <w:r w:rsidR="000C0589">
        <w:tab/>
      </w:r>
      <w:r w:rsidR="000C0589">
        <w:tab/>
      </w:r>
      <w:r>
        <w:t>Yes</w:t>
      </w:r>
      <w:r>
        <w:tab/>
        <w:t>No</w:t>
      </w:r>
      <w:r>
        <w:tab/>
      </w:r>
    </w:p>
    <w:p w14:paraId="4893AE5C" w14:textId="423A7496" w:rsidR="00F67300" w:rsidRDefault="00F67300" w:rsidP="00F67300">
      <w:pPr>
        <w:spacing w:line="240" w:lineRule="auto"/>
      </w:pPr>
      <w:r>
        <w:t>My child has acid reflux</w:t>
      </w:r>
      <w:r>
        <w:tab/>
      </w:r>
      <w:r>
        <w:tab/>
      </w:r>
      <w:r>
        <w:tab/>
      </w:r>
      <w:r>
        <w:tab/>
      </w:r>
      <w:r>
        <w:tab/>
      </w:r>
      <w:r w:rsidR="000C0589">
        <w:tab/>
      </w:r>
      <w:r w:rsidR="000C0589">
        <w:tab/>
      </w:r>
      <w:r>
        <w:t>Yes</w:t>
      </w:r>
      <w:r>
        <w:tab/>
        <w:t>No</w:t>
      </w:r>
    </w:p>
    <w:p w14:paraId="6494DC1B" w14:textId="66C27FA3" w:rsidR="00F67300" w:rsidRDefault="00F67300" w:rsidP="00F67300">
      <w:pPr>
        <w:spacing w:line="240" w:lineRule="auto"/>
      </w:pPr>
      <w:r>
        <w:t>My child used/uses a pacifier in the past year</w:t>
      </w:r>
      <w:r>
        <w:tab/>
      </w:r>
      <w:r>
        <w:tab/>
      </w:r>
      <w:r w:rsidR="000C0589">
        <w:tab/>
      </w:r>
      <w:r w:rsidR="000C0589">
        <w:tab/>
      </w:r>
      <w:r>
        <w:t>Yes</w:t>
      </w:r>
      <w:r>
        <w:tab/>
        <w:t>No</w:t>
      </w:r>
      <w:r>
        <w:tab/>
      </w:r>
    </w:p>
    <w:p w14:paraId="3DCCEC19" w14:textId="0C5F35ED" w:rsidR="00F67300" w:rsidRDefault="00F67300" w:rsidP="00F67300">
      <w:pPr>
        <w:spacing w:line="240" w:lineRule="auto"/>
      </w:pPr>
      <w:r>
        <w:t xml:space="preserve">My child drinks out of a baby bottle in the past year </w:t>
      </w:r>
      <w:r>
        <w:tab/>
      </w:r>
      <w:r w:rsidR="000C0589">
        <w:tab/>
      </w:r>
      <w:r w:rsidR="000C0589">
        <w:tab/>
      </w:r>
      <w:r>
        <w:t>Yes</w:t>
      </w:r>
      <w:r>
        <w:tab/>
        <w:t>No</w:t>
      </w:r>
      <w:r>
        <w:tab/>
      </w:r>
    </w:p>
    <w:p w14:paraId="798A5152" w14:textId="323C13D9" w:rsidR="00F67300" w:rsidRDefault="00F67300" w:rsidP="00F67300">
      <w:pPr>
        <w:spacing w:line="240" w:lineRule="auto"/>
      </w:pPr>
      <w:r>
        <w:t>My child has cavities or has had fillings for cavities</w:t>
      </w:r>
      <w:r>
        <w:tab/>
      </w:r>
      <w:r w:rsidR="000C0589">
        <w:tab/>
      </w:r>
      <w:r w:rsidR="000C0589">
        <w:tab/>
      </w:r>
      <w:r>
        <w:t>Yes</w:t>
      </w:r>
      <w:r>
        <w:tab/>
        <w:t>No</w:t>
      </w:r>
    </w:p>
    <w:p w14:paraId="6C9BE1B2" w14:textId="2D1E3C4C" w:rsidR="000C0589" w:rsidRPr="00DD2493" w:rsidRDefault="000C0589" w:rsidP="000C0589">
      <w:pPr>
        <w:spacing w:line="240" w:lineRule="auto"/>
      </w:pPr>
      <w:r w:rsidRPr="00DD2493">
        <w:t>My child has undergone adenoidectomy surgery</w:t>
      </w:r>
      <w:r w:rsidRPr="00DD2493">
        <w:tab/>
      </w:r>
      <w:r w:rsidRPr="00DD2493">
        <w:tab/>
      </w:r>
      <w:r>
        <w:tab/>
      </w:r>
      <w:r>
        <w:tab/>
      </w:r>
      <w:r w:rsidRPr="00DD2493">
        <w:t>Yes</w:t>
      </w:r>
      <w:r w:rsidRPr="00DD2493">
        <w:tab/>
        <w:t>No</w:t>
      </w:r>
    </w:p>
    <w:p w14:paraId="332E5975" w14:textId="0E5C99F4" w:rsidR="000C0589" w:rsidRPr="00DD2493" w:rsidRDefault="000C0589" w:rsidP="000C0589">
      <w:pPr>
        <w:spacing w:line="240" w:lineRule="auto"/>
      </w:pPr>
      <w:r w:rsidRPr="00DD2493">
        <w:t>My child has undergone tonsillectomy surgery</w:t>
      </w:r>
      <w:r w:rsidRPr="00DD2493">
        <w:tab/>
      </w:r>
      <w:r w:rsidRPr="00DD2493">
        <w:tab/>
      </w:r>
      <w:r>
        <w:tab/>
      </w:r>
      <w:r>
        <w:tab/>
      </w:r>
      <w:r w:rsidRPr="00DD2493">
        <w:t>Yes</w:t>
      </w:r>
      <w:r w:rsidRPr="00DD2493">
        <w:tab/>
        <w:t>No</w:t>
      </w:r>
    </w:p>
    <w:p w14:paraId="142AB7A5" w14:textId="77777777" w:rsidR="000C0589" w:rsidRDefault="000C0589" w:rsidP="000C0589">
      <w:pPr>
        <w:spacing w:line="240" w:lineRule="auto"/>
      </w:pPr>
      <w:r w:rsidRPr="00DD2493">
        <w:t>My child has undergone tonsillectomy and adenoidectomy surgery</w:t>
      </w:r>
      <w:r w:rsidRPr="00DD2493">
        <w:tab/>
        <w:t>Yes</w:t>
      </w:r>
      <w:r w:rsidRPr="00DD2493">
        <w:tab/>
        <w:t>No</w:t>
      </w:r>
    </w:p>
    <w:p w14:paraId="4A5EB99D" w14:textId="77777777" w:rsidR="00F67300" w:rsidRDefault="00F67300" w:rsidP="00AF7C3A">
      <w:pPr>
        <w:rPr>
          <w:b/>
        </w:rPr>
      </w:pPr>
    </w:p>
    <w:p w14:paraId="2F039B92" w14:textId="77777777" w:rsidR="00AF7C3A" w:rsidRPr="0055090B" w:rsidRDefault="00AF7C3A" w:rsidP="0055090B">
      <w:pPr>
        <w:pStyle w:val="ListParagraph"/>
        <w:numPr>
          <w:ilvl w:val="0"/>
          <w:numId w:val="3"/>
        </w:numPr>
        <w:rPr>
          <w:b/>
        </w:rPr>
      </w:pPr>
      <w:r w:rsidRPr="0055090B">
        <w:rPr>
          <w:b/>
        </w:rPr>
        <w:t>Please write the number of siblings and other children your child lives with.</w:t>
      </w:r>
    </w:p>
    <w:p w14:paraId="3873FA38" w14:textId="77777777" w:rsidR="00AF7C3A" w:rsidRDefault="00AF7C3A" w:rsidP="00AF7C3A">
      <w:pPr>
        <w:ind w:firstLine="720"/>
        <w:rPr>
          <w:b/>
        </w:rPr>
      </w:pPr>
      <w:r>
        <w:rPr>
          <w:b/>
        </w:rPr>
        <w:t>_______________________________</w:t>
      </w:r>
    </w:p>
    <w:p w14:paraId="54530970" w14:textId="77777777" w:rsidR="00AF7C3A" w:rsidRPr="0055090B" w:rsidRDefault="00AF7C3A" w:rsidP="0055090B">
      <w:pPr>
        <w:pStyle w:val="ListParagraph"/>
        <w:numPr>
          <w:ilvl w:val="0"/>
          <w:numId w:val="3"/>
        </w:numPr>
        <w:rPr>
          <w:b/>
        </w:rPr>
      </w:pPr>
      <w:r w:rsidRPr="0055090B">
        <w:rPr>
          <w:b/>
        </w:rPr>
        <w:t>What is your highest level of education?</w:t>
      </w:r>
    </w:p>
    <w:p w14:paraId="109DF863" w14:textId="77777777" w:rsidR="00AF7C3A" w:rsidRPr="00AF7C3A" w:rsidRDefault="00AF7C3A" w:rsidP="00AF7C3A">
      <w:r>
        <w:rPr>
          <w:b/>
        </w:rPr>
        <w:tab/>
        <w:t xml:space="preserve">___ </w:t>
      </w:r>
      <w:r w:rsidRPr="00AF7C3A">
        <w:t>Less than high school degree</w:t>
      </w:r>
    </w:p>
    <w:p w14:paraId="174EBA9F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Vocational, technical or trade school training</w:t>
      </w:r>
    </w:p>
    <w:p w14:paraId="425A1245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High school degree or equivalent (e.g. GED)</w:t>
      </w:r>
    </w:p>
    <w:p w14:paraId="147BB6DD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Some college but no degree</w:t>
      </w:r>
    </w:p>
    <w:p w14:paraId="6922EEEF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College degree</w:t>
      </w:r>
    </w:p>
    <w:p w14:paraId="7C353EEE" w14:textId="77777777" w:rsidR="00AF7C3A" w:rsidRDefault="00AF7C3A" w:rsidP="00AF7C3A">
      <w:pPr>
        <w:ind w:firstLine="720"/>
      </w:pPr>
      <w:r>
        <w:t xml:space="preserve">___ </w:t>
      </w:r>
      <w:r w:rsidRPr="00AF7C3A">
        <w:t>Graduate degree</w:t>
      </w:r>
    </w:p>
    <w:p w14:paraId="21BC372F" w14:textId="77777777" w:rsidR="00B50591" w:rsidRDefault="00B50591" w:rsidP="00AF7C3A">
      <w:pPr>
        <w:rPr>
          <w:b/>
        </w:rPr>
      </w:pPr>
    </w:p>
    <w:p w14:paraId="4C9DD054" w14:textId="77777777" w:rsidR="00AF7C3A" w:rsidRPr="0055090B" w:rsidRDefault="00AF7C3A" w:rsidP="0055090B">
      <w:pPr>
        <w:pStyle w:val="ListParagraph"/>
        <w:numPr>
          <w:ilvl w:val="0"/>
          <w:numId w:val="3"/>
        </w:numPr>
        <w:rPr>
          <w:b/>
        </w:rPr>
      </w:pPr>
      <w:r w:rsidRPr="0055090B">
        <w:rPr>
          <w:b/>
        </w:rPr>
        <w:t>What is the highest level of education c</w:t>
      </w:r>
      <w:r w:rsidR="0055090B" w:rsidRPr="0055090B">
        <w:rPr>
          <w:b/>
        </w:rPr>
        <w:t>ompleted by the other caregiver</w:t>
      </w:r>
      <w:r w:rsidRPr="0055090B">
        <w:rPr>
          <w:b/>
        </w:rPr>
        <w:t xml:space="preserve"> in the household? </w:t>
      </w:r>
    </w:p>
    <w:p w14:paraId="5D4E0094" w14:textId="77777777" w:rsidR="00AF7C3A" w:rsidRPr="00AF7C3A" w:rsidRDefault="00AF7C3A" w:rsidP="00AF7C3A">
      <w:r>
        <w:rPr>
          <w:b/>
        </w:rPr>
        <w:tab/>
        <w:t xml:space="preserve">___ </w:t>
      </w:r>
      <w:r w:rsidRPr="00AF7C3A">
        <w:t>Less than high school degree</w:t>
      </w:r>
    </w:p>
    <w:p w14:paraId="14791458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Vocational, technical or trade school training</w:t>
      </w:r>
    </w:p>
    <w:p w14:paraId="040E4100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High school degree or equivalent (e.g. GED)</w:t>
      </w:r>
    </w:p>
    <w:p w14:paraId="31E045FD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Some college but no degree</w:t>
      </w:r>
    </w:p>
    <w:p w14:paraId="03E9BC1A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College degree</w:t>
      </w:r>
    </w:p>
    <w:p w14:paraId="38E1E5F9" w14:textId="77777777" w:rsidR="00AF7C3A" w:rsidRPr="00AF7C3A" w:rsidRDefault="00AF7C3A" w:rsidP="00AF7C3A">
      <w:pPr>
        <w:ind w:firstLine="720"/>
      </w:pPr>
      <w:r>
        <w:lastRenderedPageBreak/>
        <w:t xml:space="preserve">___ </w:t>
      </w:r>
      <w:r w:rsidRPr="00AF7C3A">
        <w:t>Graduate degree</w:t>
      </w:r>
    </w:p>
    <w:p w14:paraId="4D404198" w14:textId="77777777" w:rsidR="00AF7C3A" w:rsidRPr="0055090B" w:rsidRDefault="00AF7C3A" w:rsidP="0055090B">
      <w:pPr>
        <w:pStyle w:val="ListParagraph"/>
        <w:numPr>
          <w:ilvl w:val="0"/>
          <w:numId w:val="3"/>
        </w:numPr>
        <w:rPr>
          <w:b/>
        </w:rPr>
      </w:pPr>
      <w:r w:rsidRPr="0055090B">
        <w:rPr>
          <w:b/>
        </w:rPr>
        <w:t>Which category best describes your employment status?</w:t>
      </w:r>
    </w:p>
    <w:p w14:paraId="352150A4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Employed: working full-time</w:t>
      </w:r>
    </w:p>
    <w:p w14:paraId="5A1F770C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Employed: working part-time</w:t>
      </w:r>
    </w:p>
    <w:p w14:paraId="0426EE8A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Not employed: looking for work</w:t>
      </w:r>
    </w:p>
    <w:p w14:paraId="6499DC2D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Not employed: NOT looking for work</w:t>
      </w:r>
    </w:p>
    <w:p w14:paraId="7DA0A574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Retired</w:t>
      </w:r>
    </w:p>
    <w:p w14:paraId="16F83DB1" w14:textId="77777777" w:rsidR="00AF7C3A" w:rsidRDefault="00AF7C3A" w:rsidP="00AF7C3A">
      <w:pPr>
        <w:ind w:firstLine="720"/>
      </w:pPr>
      <w:r>
        <w:t xml:space="preserve">___ </w:t>
      </w:r>
      <w:r w:rsidRPr="00AF7C3A">
        <w:t>Disabled: unable to work</w:t>
      </w:r>
    </w:p>
    <w:p w14:paraId="1D615D0B" w14:textId="3A69F4F4" w:rsidR="00AF7C3A" w:rsidRPr="00AF7C3A" w:rsidRDefault="000C0589" w:rsidP="00AF7C3A">
      <w:pPr>
        <w:rPr>
          <w:b/>
        </w:rPr>
      </w:pPr>
      <w:r>
        <w:rPr>
          <w:b/>
        </w:rPr>
        <w:t xml:space="preserve">     </w:t>
      </w:r>
      <w:r w:rsidR="0055090B">
        <w:rPr>
          <w:b/>
        </w:rPr>
        <w:t>1</w:t>
      </w:r>
      <w:r>
        <w:rPr>
          <w:b/>
        </w:rPr>
        <w:t>3</w:t>
      </w:r>
      <w:r w:rsidR="0055090B">
        <w:rPr>
          <w:b/>
        </w:rPr>
        <w:t xml:space="preserve">. </w:t>
      </w:r>
      <w:r w:rsidR="00AF7C3A">
        <w:rPr>
          <w:b/>
        </w:rPr>
        <w:t xml:space="preserve">Which category best describes the employment status of the other caregivers in the household? </w:t>
      </w:r>
    </w:p>
    <w:p w14:paraId="3B3B3CD9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Employed: working full-time</w:t>
      </w:r>
    </w:p>
    <w:p w14:paraId="6A9A201B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Employed: working part-time</w:t>
      </w:r>
    </w:p>
    <w:p w14:paraId="35CE8C64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Not employed: looking for work</w:t>
      </w:r>
    </w:p>
    <w:p w14:paraId="4FECB756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Not employed: NOT looking for work</w:t>
      </w:r>
    </w:p>
    <w:p w14:paraId="4742445F" w14:textId="77777777" w:rsidR="00AF7C3A" w:rsidRPr="00AF7C3A" w:rsidRDefault="00AF7C3A" w:rsidP="00AF7C3A">
      <w:pPr>
        <w:ind w:firstLine="720"/>
      </w:pPr>
      <w:r>
        <w:t xml:space="preserve">___ </w:t>
      </w:r>
      <w:r w:rsidRPr="00AF7C3A">
        <w:t>Retired</w:t>
      </w:r>
    </w:p>
    <w:p w14:paraId="5445BA17" w14:textId="77777777" w:rsidR="00AF7C3A" w:rsidRDefault="00AF7C3A" w:rsidP="00B50591">
      <w:pPr>
        <w:ind w:firstLine="720"/>
      </w:pPr>
      <w:r>
        <w:t xml:space="preserve">___ </w:t>
      </w:r>
      <w:r w:rsidRPr="00AF7C3A">
        <w:t>Disabled: unable to work</w:t>
      </w:r>
    </w:p>
    <w:p w14:paraId="1200EC6F" w14:textId="77777777" w:rsidR="00AF7C3A" w:rsidRPr="00B50591" w:rsidRDefault="00AF7C3A" w:rsidP="00B50591">
      <w:pPr>
        <w:jc w:val="center"/>
        <w:rPr>
          <w:b/>
        </w:rPr>
      </w:pPr>
      <w:r>
        <w:rPr>
          <w:b/>
        </w:rPr>
        <w:t>Thank you for your participation!</w:t>
      </w:r>
    </w:p>
    <w:sectPr w:rsidR="00AF7C3A" w:rsidRPr="00B5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D35A1"/>
    <w:multiLevelType w:val="hybridMultilevel"/>
    <w:tmpl w:val="DEC86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07D54"/>
    <w:multiLevelType w:val="hybridMultilevel"/>
    <w:tmpl w:val="DEC860F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77D32101"/>
    <w:multiLevelType w:val="hybridMultilevel"/>
    <w:tmpl w:val="976EF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5138479">
    <w:abstractNumId w:val="0"/>
  </w:num>
  <w:num w:numId="2" w16cid:durableId="1342271840">
    <w:abstractNumId w:val="1"/>
  </w:num>
  <w:num w:numId="3" w16cid:durableId="11149017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5F4"/>
    <w:rsid w:val="000C0589"/>
    <w:rsid w:val="003553D3"/>
    <w:rsid w:val="003A693C"/>
    <w:rsid w:val="0055090B"/>
    <w:rsid w:val="005907C5"/>
    <w:rsid w:val="00634907"/>
    <w:rsid w:val="007645F4"/>
    <w:rsid w:val="00AF7C3A"/>
    <w:rsid w:val="00B50591"/>
    <w:rsid w:val="00B65AC8"/>
    <w:rsid w:val="00BE6A8F"/>
    <w:rsid w:val="00C10B43"/>
    <w:rsid w:val="00DD2493"/>
    <w:rsid w:val="00E1772F"/>
    <w:rsid w:val="00E93895"/>
    <w:rsid w:val="00EA0412"/>
    <w:rsid w:val="00F67300"/>
    <w:rsid w:val="00FE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835C"/>
  <w15:chartTrackingRefBased/>
  <w15:docId w15:val="{71851E87-4860-4B9E-B4F9-15BD5424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73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55C1A-BE7F-4C4C-A7EA-F4DEB2AA3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4</Words>
  <Characters>3044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ey, Julia F</dc:creator>
  <cp:keywords/>
  <dc:description/>
  <cp:lastModifiedBy>Dedhia, Kavita</cp:lastModifiedBy>
  <cp:revision>2</cp:revision>
  <dcterms:created xsi:type="dcterms:W3CDTF">2025-10-28T13:03:00Z</dcterms:created>
  <dcterms:modified xsi:type="dcterms:W3CDTF">2025-10-28T13:03:00Z</dcterms:modified>
</cp:coreProperties>
</file>